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Table S1: Name and accession number of Arabidopsis accessions used in the present work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4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70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ession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ersailles (AV) or NASC number (N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109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-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163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l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133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u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161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s-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16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-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118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90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r-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858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yl-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e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l-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n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di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su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w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t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a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7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-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2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n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3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vi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6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ur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2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c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8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lh-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0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e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h-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5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y-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4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hahdar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6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kit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2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kat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7AV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6AV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Utrc1">
    <w:name w:val="utrc1"/>
    <w:qFormat/>
    <w:rPr>
      <w:strike w:val="false"/>
      <w:dstrike w:val="false"/>
      <w:color w:val="FF0000"/>
      <w:u w:val="none"/>
    </w:rPr>
  </w:style>
  <w:style w:type="character" w:styleId="Utr1">
    <w:name w:val="utr1"/>
    <w:qFormat/>
    <w:rPr>
      <w:strike w:val="false"/>
      <w:dstrike w:val="false"/>
      <w:color w:val="FF0000"/>
      <w:u w:val="non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3:41:00Z</dcterms:created>
  <dc:creator>Fred</dc:creator>
  <dc:description/>
  <cp:keywords/>
  <dc:language>en-US</dc:language>
  <cp:lastModifiedBy>Fred</cp:lastModifiedBy>
  <cp:lastPrinted>2011-08-12T17:42:00Z</cp:lastPrinted>
  <dcterms:modified xsi:type="dcterms:W3CDTF">2012-05-23T14:02:00Z</dcterms:modified>
  <cp:revision>3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